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7AB22" w14:textId="7B1941D1" w:rsidR="00374FCB" w:rsidRPr="00AB2154" w:rsidRDefault="00AB215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B215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2 </w:t>
      </w:r>
      <w:r w:rsidR="00905953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AB2154">
        <w:rPr>
          <w:rFonts w:ascii="Times New Roman" w:hAnsi="Times New Roman" w:cs="Times New Roman"/>
          <w:b/>
          <w:bCs/>
          <w:sz w:val="20"/>
          <w:szCs w:val="20"/>
          <w:lang w:val="en-US"/>
        </w:rPr>
        <w:t>. Effects different medium on shoot number, fresh shoot height and shoot weight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07"/>
        <w:gridCol w:w="2230"/>
        <w:gridCol w:w="2010"/>
        <w:gridCol w:w="2230"/>
      </w:tblGrid>
      <w:tr w:rsidR="00AB2154" w:rsidRPr="00AB2154" w14:paraId="0A12262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8440CF3" w14:textId="23121686" w:rsidR="00AB2154" w:rsidRPr="00AB2154" w:rsidRDefault="00AB21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</w:t>
            </w:r>
          </w:p>
        </w:tc>
        <w:tc>
          <w:tcPr>
            <w:tcW w:w="2230" w:type="dxa"/>
            <w:noWrap/>
            <w:hideMark/>
          </w:tcPr>
          <w:p w14:paraId="15B1A3CA" w14:textId="2535EF00" w:rsidR="00AB2154" w:rsidRPr="00AB2154" w:rsidRDefault="00AB21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B2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010" w:type="dxa"/>
            <w:noWrap/>
            <w:hideMark/>
          </w:tcPr>
          <w:p w14:paraId="5AE54A3B" w14:textId="2F94B464" w:rsidR="00AB2154" w:rsidRPr="00AB2154" w:rsidRDefault="00AB21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ot length</w:t>
            </w:r>
          </w:p>
        </w:tc>
        <w:tc>
          <w:tcPr>
            <w:tcW w:w="2230" w:type="dxa"/>
            <w:noWrap/>
            <w:hideMark/>
          </w:tcPr>
          <w:p w14:paraId="295DAF13" w14:textId="07542CE4" w:rsidR="00AB2154" w:rsidRPr="00AB2154" w:rsidRDefault="00AB21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ot weight</w:t>
            </w:r>
          </w:p>
        </w:tc>
      </w:tr>
      <w:tr w:rsidR="00AB2154" w:rsidRPr="00AB2154" w14:paraId="56562D4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54D524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25A073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42D2D2D2" w14:textId="663410F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2CEE8AF9" w14:textId="149BB27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2154" w:rsidRPr="00AB2154" w14:paraId="3D90341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313C6D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8BF51C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0EB26524" w14:textId="525BC3D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6CDEE1FA" w14:textId="123E906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AB2154" w:rsidRPr="00AB2154" w14:paraId="6C8DA95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02B7BB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7F363D7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EE13FEB" w14:textId="0F50CD0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30" w:type="dxa"/>
            <w:noWrap/>
            <w:hideMark/>
          </w:tcPr>
          <w:p w14:paraId="025E090B" w14:textId="04E3FD8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AB2154" w:rsidRPr="00AB2154" w14:paraId="42869AB5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1A626E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2E2E600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4426C1A9" w14:textId="23A8DD6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1DE0576C" w14:textId="45FD3B5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AB2154" w:rsidRPr="00AB2154" w14:paraId="527B234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0E9EEB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978B27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56631EA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339ABE16" w14:textId="2CA73AB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AB2154" w:rsidRPr="00AB2154" w14:paraId="4FD029D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905AAC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4976109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5166C7A5" w14:textId="17A2901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30" w:type="dxa"/>
            <w:noWrap/>
            <w:hideMark/>
          </w:tcPr>
          <w:p w14:paraId="6F05E286" w14:textId="547BEC1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AB2154" w:rsidRPr="00AB2154" w14:paraId="4CEAA548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FE2CE6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B167FA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92BB894" w14:textId="4323689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30" w:type="dxa"/>
            <w:noWrap/>
            <w:hideMark/>
          </w:tcPr>
          <w:p w14:paraId="4D54E539" w14:textId="18886C8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B2154" w:rsidRPr="00AB2154" w14:paraId="6D6619F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0D3925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2FA330D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229551EB" w14:textId="4A601A4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30" w:type="dxa"/>
            <w:noWrap/>
            <w:hideMark/>
          </w:tcPr>
          <w:p w14:paraId="5574657C" w14:textId="0B12FC7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AB2154" w:rsidRPr="00AB2154" w14:paraId="2111A4F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0FF035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52307FD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29A452E4" w14:textId="0F1F453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30" w:type="dxa"/>
            <w:noWrap/>
            <w:hideMark/>
          </w:tcPr>
          <w:p w14:paraId="200CAB3A" w14:textId="5CAA940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AB2154" w:rsidRPr="00AB2154" w14:paraId="6E7E1DE2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CF269D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AD3AD0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5A1E7C4" w14:textId="0A30D614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0F453E92" w14:textId="7D1D750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AB2154" w:rsidRPr="00AB2154" w14:paraId="78DACDF5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74D65C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F476FA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2293D940" w14:textId="24D0A84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30" w:type="dxa"/>
            <w:noWrap/>
            <w:hideMark/>
          </w:tcPr>
          <w:p w14:paraId="1D0235E8" w14:textId="67CDA68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AB2154" w:rsidRPr="00AB2154" w14:paraId="3002293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D1C378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E8BE65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180FF0B8" w14:textId="2B47EF2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36929245" w14:textId="47FF596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AB2154" w:rsidRPr="00AB2154" w14:paraId="26192FD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DF4467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7F4076D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671BB247" w14:textId="406FFC7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30" w:type="dxa"/>
            <w:noWrap/>
            <w:hideMark/>
          </w:tcPr>
          <w:p w14:paraId="2C933306" w14:textId="79094E4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2154" w:rsidRPr="00AB2154" w14:paraId="59E19E8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F4E247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3D9309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1E29B80C" w14:textId="22B3AD9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418657C3" w14:textId="0673315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B2154" w:rsidRPr="00AB2154" w14:paraId="686E7BB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F8C180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7C81D29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1B78470B" w14:textId="19D5787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704A2B5D" w14:textId="70CC27E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B2154" w:rsidRPr="00AB2154" w14:paraId="64D378C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18D92F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5F4C0C5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0382FE5E" w14:textId="5F90ECA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30" w:type="dxa"/>
            <w:noWrap/>
            <w:hideMark/>
          </w:tcPr>
          <w:p w14:paraId="53650090" w14:textId="489FD61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B2154" w:rsidRPr="00AB2154" w14:paraId="6838AFE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FCDCD7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55090F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6ED6572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2FDA63F0" w14:textId="3439BFE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AB2154" w:rsidRPr="00AB2154" w14:paraId="37F41F9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1C0EFD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41BE949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10" w:type="dxa"/>
            <w:noWrap/>
            <w:hideMark/>
          </w:tcPr>
          <w:p w14:paraId="4756BA72" w14:textId="02E0492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30" w:type="dxa"/>
            <w:noWrap/>
            <w:hideMark/>
          </w:tcPr>
          <w:p w14:paraId="653B8898" w14:textId="7A1EC53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AB2154" w:rsidRPr="00AB2154" w14:paraId="785E06B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B6D8F3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251B3DB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211C6DEE" w14:textId="14F0ABD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30" w:type="dxa"/>
            <w:noWrap/>
            <w:hideMark/>
          </w:tcPr>
          <w:p w14:paraId="5AB1F703" w14:textId="42F16C2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AB2154" w:rsidRPr="00AB2154" w14:paraId="2C3A45F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A35093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FAEDEA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22A00FBF" w14:textId="7C22103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7188E807" w14:textId="1BDA629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AB2154" w:rsidRPr="00AB2154" w14:paraId="14FAE00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29BAEA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9895D1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5C6372A" w14:textId="43DFF53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003F3C59" w14:textId="0675A2B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AB2154" w:rsidRPr="00AB2154" w14:paraId="4A982245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770264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24798EE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66BEB70" w14:textId="447811D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30" w:type="dxa"/>
            <w:noWrap/>
            <w:hideMark/>
          </w:tcPr>
          <w:p w14:paraId="55341861" w14:textId="4D090FE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AB2154" w:rsidRPr="00AB2154" w14:paraId="4200CD8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967938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2593491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E677675" w14:textId="7558E15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02383974" w14:textId="45B3361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AB2154" w:rsidRPr="00AB2154" w14:paraId="5E5FF0E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3D9FC0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4CA681A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2AC950E4" w14:textId="1771D3F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30" w:type="dxa"/>
            <w:noWrap/>
            <w:hideMark/>
          </w:tcPr>
          <w:p w14:paraId="08311785" w14:textId="494389D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B2154" w:rsidRPr="00AB2154" w14:paraId="1F5482D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1A8BDF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618D22A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E76F35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346199C2" w14:textId="5A71D40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AB2154" w:rsidRPr="00AB2154" w14:paraId="0B9A6EA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82B4F8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0096284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B944E3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238A4C36" w14:textId="47D68EF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AB2154" w:rsidRPr="00AB2154" w14:paraId="5E55156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E92B86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1DB8C8B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54F97B6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02003DF2" w14:textId="4CFC1A2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AB2154" w:rsidRPr="00AB2154" w14:paraId="017160B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121E10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0BC2187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3031680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72715907" w14:textId="493C3D4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AB2154" w:rsidRPr="00AB2154" w14:paraId="6E354E7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598DFD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04D0294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40CB621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557E6D56" w14:textId="1AFE444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AB2154" w:rsidRPr="00AB2154" w14:paraId="0E8129B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E0F027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70DF738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475F5D5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0" w:type="dxa"/>
            <w:noWrap/>
            <w:hideMark/>
          </w:tcPr>
          <w:p w14:paraId="308C395B" w14:textId="6E33653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AB2154" w:rsidRPr="00AB2154" w14:paraId="28659222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C2AC45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5FBA726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0EC2BEF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6025E240" w14:textId="193C25D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AB2154" w:rsidRPr="00AB2154" w14:paraId="4BB12E8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BA3F6D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3C429EA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2CD5E1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7BA03228" w14:textId="1DE87BC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AB2154" w:rsidRPr="00AB2154" w14:paraId="3CD2DAD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751DC0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4A722E1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195E06E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473AFB98" w14:textId="2D8F914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AB2154" w:rsidRPr="00AB2154" w14:paraId="7231209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0228E8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48C18BE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4421211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45FF6777" w14:textId="66232AE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AB2154" w:rsidRPr="00AB2154" w14:paraId="0C3F5CB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1BC0AF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05FD4B9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148EF7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46177063" w14:textId="2F94AB2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AB2154" w:rsidRPr="00AB2154" w14:paraId="1206378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5D558C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230" w:type="dxa"/>
            <w:noWrap/>
            <w:hideMark/>
          </w:tcPr>
          <w:p w14:paraId="14BCE61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2DD4325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409AE9C0" w14:textId="3FEDF2B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AB2154" w:rsidRPr="00AB2154" w14:paraId="67A8DF2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38DFD0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930E97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479074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6218ACC5" w14:textId="4638245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2154" w:rsidRPr="00AB2154" w14:paraId="0278859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485AFF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27BD481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23826EC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5DE0570D" w14:textId="54A4C4C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AB2154" w:rsidRPr="00AB2154" w14:paraId="2D615F3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4AA7D1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7B8F0B1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39A979B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35AF9E87" w14:textId="3C42402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AB2154" w:rsidRPr="00AB2154" w14:paraId="030E3FC3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B8F518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43640A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005B973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54C4200C" w14:textId="0EC74D2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AB2154" w:rsidRPr="00AB2154" w14:paraId="3B826F8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4B0BDB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B6AA67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6582032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47C068D4" w14:textId="6802C41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AB2154" w:rsidRPr="00AB2154" w14:paraId="0ACE52E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5FE223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173F92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929AD6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7EEDFB4A" w14:textId="7D72D81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AB2154" w:rsidRPr="00AB2154" w14:paraId="7C523EF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84F15B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7D004D3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0F9E307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30" w:type="dxa"/>
            <w:noWrap/>
            <w:hideMark/>
          </w:tcPr>
          <w:p w14:paraId="42B6DD3D" w14:textId="540126C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AB2154" w:rsidRPr="00AB2154" w14:paraId="5280731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A470A8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26B09A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2F5DF8D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0" w:type="dxa"/>
            <w:noWrap/>
            <w:hideMark/>
          </w:tcPr>
          <w:p w14:paraId="43208AFA" w14:textId="12CE1C7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AB2154" w:rsidRPr="00AB2154" w14:paraId="1CBDC8E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4CCCE4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10</w:t>
            </w:r>
          </w:p>
        </w:tc>
        <w:tc>
          <w:tcPr>
            <w:tcW w:w="2230" w:type="dxa"/>
            <w:noWrap/>
            <w:hideMark/>
          </w:tcPr>
          <w:p w14:paraId="6012D3E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4D58621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30" w:type="dxa"/>
            <w:noWrap/>
            <w:hideMark/>
          </w:tcPr>
          <w:p w14:paraId="52B8F5E2" w14:textId="4D57534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B2154" w:rsidRPr="00AB2154" w14:paraId="6EB4D33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7D10BA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69B9C9C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177FDB8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1F14740D" w14:textId="2F6ECC4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AB2154" w:rsidRPr="00AB2154" w14:paraId="776A9765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A16C8A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71D98F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5815EA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5F19AF65" w14:textId="49A5CD2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AB2154" w:rsidRPr="00AB2154" w14:paraId="7818775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F3EF88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3DD0154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72CC0E6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30" w:type="dxa"/>
            <w:noWrap/>
            <w:hideMark/>
          </w:tcPr>
          <w:p w14:paraId="1951F45E" w14:textId="133BD20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AB2154" w:rsidRPr="00AB2154" w14:paraId="6328EBF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DA813F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413854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4BED1A1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620E8C4A" w14:textId="6184671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B2154" w:rsidRPr="00AB2154" w14:paraId="2DCA5443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3F150F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BBB5B8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DB367C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0" w:type="dxa"/>
            <w:noWrap/>
            <w:hideMark/>
          </w:tcPr>
          <w:p w14:paraId="16A0B19B" w14:textId="1C69406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AB2154" w:rsidRPr="00AB2154" w14:paraId="6A2ED95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60F56B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57EBC8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7A12EE7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43533541" w14:textId="0ADA414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AB2154" w:rsidRPr="00AB2154" w14:paraId="0952AB4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2552A4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38431AA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0161D84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21B3C9D5" w14:textId="12E3A99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AB2154" w:rsidRPr="00AB2154" w14:paraId="6AE648A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38178E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909122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4C0A092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380D2236" w14:textId="111FDFD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AB2154" w:rsidRPr="00AB2154" w14:paraId="7F0460F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F7F3DF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6F78DED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0B0A654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30" w:type="dxa"/>
            <w:noWrap/>
            <w:hideMark/>
          </w:tcPr>
          <w:p w14:paraId="28DB4575" w14:textId="08547BD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2154" w:rsidRPr="00AB2154" w14:paraId="306DA59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609885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6BFBDD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4E25A8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0AB72E08" w14:textId="5AD7C2F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AB2154" w:rsidRPr="00AB2154" w14:paraId="276BD96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976BD5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B4B905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7CEE627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6043E317" w14:textId="3BEC2D8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B2154" w:rsidRPr="00AB2154" w14:paraId="01FB085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F7F008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764528C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639D7A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30" w:type="dxa"/>
            <w:noWrap/>
            <w:hideMark/>
          </w:tcPr>
          <w:p w14:paraId="0413ADB1" w14:textId="5874EF9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AB2154" w:rsidRPr="00AB2154" w14:paraId="4DC323A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67C9FF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610B75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0A559C4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30" w:type="dxa"/>
            <w:noWrap/>
            <w:hideMark/>
          </w:tcPr>
          <w:p w14:paraId="115A3C2C" w14:textId="38ECB3E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AB2154" w:rsidRPr="00AB2154" w14:paraId="2186CEDF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23C667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723382B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3D29F1F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30" w:type="dxa"/>
            <w:noWrap/>
            <w:hideMark/>
          </w:tcPr>
          <w:p w14:paraId="0D341142" w14:textId="2850DFB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AB2154" w:rsidRPr="00AB2154" w14:paraId="29C3588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BBAF5D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E75EEC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D553E0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7A3A4DB0" w14:textId="2106CFD4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AB2154" w:rsidRPr="00AB2154" w14:paraId="7A92AB72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6288CD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CB0AEE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41320192" w14:textId="7E02E73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36732657" w14:textId="3570A8D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AB2154" w:rsidRPr="00AB2154" w14:paraId="0599AB7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7C83E6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080FF24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6CE725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19059108" w14:textId="4233F54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AB2154" w:rsidRPr="00AB2154" w14:paraId="0828177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3529EC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3A165B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21C83DC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19F5DCE6" w14:textId="2AC9946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AB2154" w:rsidRPr="00AB2154" w14:paraId="3D38B8D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5199EC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42EE058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4055CFF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37186072" w14:textId="226B682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AB2154" w:rsidRPr="00AB2154" w14:paraId="12E84B1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41848F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72B3969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6EA5633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59DD1E82" w14:textId="105D945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AB2154" w:rsidRPr="00AB2154" w14:paraId="540B779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495F12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3751FED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5FA9B66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0CC7476A" w14:textId="142B8A7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AB2154" w:rsidRPr="00AB2154" w14:paraId="5708BC0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6F88E2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872A9B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10" w:type="dxa"/>
            <w:noWrap/>
            <w:hideMark/>
          </w:tcPr>
          <w:p w14:paraId="01E59DC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30" w:type="dxa"/>
            <w:noWrap/>
            <w:hideMark/>
          </w:tcPr>
          <w:p w14:paraId="60E1F1DE" w14:textId="5B924D7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AB2154" w:rsidRPr="00AB2154" w14:paraId="0D728C5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523068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2BBD5D2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AAB764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3EE5B58C" w14:textId="653BC34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AB2154" w:rsidRPr="00AB2154" w14:paraId="4F1B546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E7E75D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547C891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48A3D6C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507261B6" w14:textId="7DEF464F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B2154" w:rsidRPr="00AB2154" w14:paraId="57F1247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682436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2E6142B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448BD4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5591DDA7" w14:textId="63B62CF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</w:tr>
      <w:tr w:rsidR="00AB2154" w:rsidRPr="00AB2154" w14:paraId="27B357A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9119A9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1363674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677D9D8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5912221B" w14:textId="1044E76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AB2154" w:rsidRPr="00AB2154" w14:paraId="29B36BBF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6356B9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0</w:t>
            </w:r>
          </w:p>
        </w:tc>
        <w:tc>
          <w:tcPr>
            <w:tcW w:w="2230" w:type="dxa"/>
            <w:noWrap/>
            <w:hideMark/>
          </w:tcPr>
          <w:p w14:paraId="6A6D713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039D6AB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4914454D" w14:textId="264A68F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AB2154" w:rsidRPr="00AB2154" w14:paraId="3F5239E3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33950E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28E0C76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524F1B2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3FD090DD" w14:textId="7B023B0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B2154" w:rsidRPr="00AB2154" w14:paraId="535A9268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0839DD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44C36C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5ADE1DB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162638B7" w14:textId="5A26850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2154" w:rsidRPr="00AB2154" w14:paraId="0ABD30C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4AF760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A4FA0A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0BD292F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285CC9F9" w14:textId="0100F7E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AB2154" w:rsidRPr="00AB2154" w14:paraId="56E1C87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705C5B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537E115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266CCC2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36E05320" w14:textId="4D0D123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AB2154" w:rsidRPr="00AB2154" w14:paraId="5143C92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ED569C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4C47051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5B9B972D" w14:textId="3F489CE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7B03864A" w14:textId="5C9061E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2154" w:rsidRPr="00AB2154" w14:paraId="34FC86D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087E7C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8D2BF1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7FA99D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63EDCDC9" w14:textId="16B8723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AB2154" w:rsidRPr="00AB2154" w14:paraId="3E101B7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6CDB26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2C412FF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5BDB0DAC" w14:textId="37E7446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7DA8569F" w14:textId="6700B7F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AB2154" w:rsidRPr="00AB2154" w14:paraId="044CDA88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AFB122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5CF34AA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C842AF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7570D29D" w14:textId="3A9A408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AB2154" w:rsidRPr="00AB2154" w14:paraId="0EC1B64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36852E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2440091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47A93CD3" w14:textId="5F7C12E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30" w:type="dxa"/>
            <w:noWrap/>
            <w:hideMark/>
          </w:tcPr>
          <w:p w14:paraId="428F4E75" w14:textId="1131C92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B2154" w:rsidRPr="00AB2154" w14:paraId="02B4ED19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8795D4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22FBAD0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2C29CFA5" w14:textId="54BB908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5B0FA835" w14:textId="7A8C96C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AB2154" w:rsidRPr="00AB2154" w14:paraId="0B6D191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1F8848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6008AC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3DD8E88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455C9280" w14:textId="44D4090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AB2154" w:rsidRPr="00AB2154" w14:paraId="7B2CA2E3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36819A3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7BAC685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202BC1A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49AFDFE1" w14:textId="5644E35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AB2154" w:rsidRPr="00AB2154" w14:paraId="2937B73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A71CAB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7A7B7A4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E0E792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3C4B20D7" w14:textId="46E64863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B2154" w:rsidRPr="00AB2154" w14:paraId="1D11753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97B998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75BDE23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09CB38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669FD73F" w14:textId="75EB8E5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AB2154" w:rsidRPr="00AB2154" w14:paraId="7647D3D5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1CB677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334D5D4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3A006235" w14:textId="4E447E3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3BC456EF" w14:textId="3B96B0A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2154" w:rsidRPr="00AB2154" w14:paraId="5B504A3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C96776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736EBEB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7A987E8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30" w:type="dxa"/>
            <w:noWrap/>
            <w:hideMark/>
          </w:tcPr>
          <w:p w14:paraId="473BC70E" w14:textId="02516E5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AB2154" w:rsidRPr="00AB2154" w14:paraId="79B8321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23BE99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3F7BFB0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1259FA7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20EB30B4" w14:textId="725C31F5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B2154" w:rsidRPr="00AB2154" w14:paraId="4B3DFD41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A65BDB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1C2C2C5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5ACC53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0" w:type="dxa"/>
            <w:noWrap/>
            <w:hideMark/>
          </w:tcPr>
          <w:p w14:paraId="3015B142" w14:textId="44C0F34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AB2154" w:rsidRPr="00AB2154" w14:paraId="507E266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4297D0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6AD79C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282504F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30" w:type="dxa"/>
            <w:noWrap/>
            <w:hideMark/>
          </w:tcPr>
          <w:p w14:paraId="2F3CF48A" w14:textId="4F68CAA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AB2154" w:rsidRPr="00AB2154" w14:paraId="3929EF44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2950AB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12</w:t>
            </w:r>
          </w:p>
        </w:tc>
        <w:tc>
          <w:tcPr>
            <w:tcW w:w="2230" w:type="dxa"/>
            <w:noWrap/>
            <w:hideMark/>
          </w:tcPr>
          <w:p w14:paraId="7AC84C77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712A707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042922D5" w14:textId="1FC2E1E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AB2154" w:rsidRPr="00AB2154" w14:paraId="28B0B7C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8CCCBC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03B2ADD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78C315EC" w14:textId="36687CB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30" w:type="dxa"/>
            <w:noWrap/>
            <w:hideMark/>
          </w:tcPr>
          <w:p w14:paraId="6F2CE742" w14:textId="344BC3AD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2154" w:rsidRPr="00AB2154" w14:paraId="2A74D72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1E8811C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51FFFF9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17ABE22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380ECA54" w14:textId="346D821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AB2154" w:rsidRPr="00AB2154" w14:paraId="24684144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F6EB67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355A5E5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66E17C5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736C7F9B" w14:textId="7A3DA446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AB2154" w:rsidRPr="00AB2154" w14:paraId="7759E24A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E9C8D2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6E07EB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4D691E7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0" w:type="dxa"/>
            <w:noWrap/>
            <w:hideMark/>
          </w:tcPr>
          <w:p w14:paraId="54C3D1F1" w14:textId="4776087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AB2154" w:rsidRPr="00AB2154" w14:paraId="1AAF24AF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E4B259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33EF1E9A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10" w:type="dxa"/>
            <w:noWrap/>
            <w:hideMark/>
          </w:tcPr>
          <w:p w14:paraId="7775CB9D" w14:textId="1B55A93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7D1145C9" w14:textId="3F965769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B2154" w:rsidRPr="00AB2154" w14:paraId="71D00D8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4C1F205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129AB5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169EDF62" w14:textId="0482818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67EC5D9C" w14:textId="1612741E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AB2154" w:rsidRPr="00AB2154" w14:paraId="09146EC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55A4B8E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2B57731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10" w:type="dxa"/>
            <w:noWrap/>
            <w:hideMark/>
          </w:tcPr>
          <w:p w14:paraId="54E6A05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2EA19D18" w14:textId="022321C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AB2154" w:rsidRPr="00AB2154" w14:paraId="1A7F7F2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FE964B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7CA67D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5AFECAD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30" w:type="dxa"/>
            <w:noWrap/>
            <w:hideMark/>
          </w:tcPr>
          <w:p w14:paraId="7BB99B15" w14:textId="1F1D07E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AB2154" w:rsidRPr="00AB2154" w14:paraId="0AAE89BC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83E8F4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030B7DE6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6AE991A1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1D84CCB9" w14:textId="369E6BE8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2154" w:rsidRPr="00AB2154" w14:paraId="38DAB752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64E6B16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0131DBC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70C801D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30" w:type="dxa"/>
            <w:noWrap/>
            <w:hideMark/>
          </w:tcPr>
          <w:p w14:paraId="43FC15BC" w14:textId="36F9B98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2154" w:rsidRPr="00AB2154" w14:paraId="2598D846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9B79F7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546CF6B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3428314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0" w:type="dxa"/>
            <w:noWrap/>
            <w:hideMark/>
          </w:tcPr>
          <w:p w14:paraId="59AB8EF9" w14:textId="008CDD1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AB2154" w:rsidRPr="00AB2154" w14:paraId="46C2B730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3ADCBE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6D74018E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166C9E0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0" w:type="dxa"/>
            <w:noWrap/>
            <w:hideMark/>
          </w:tcPr>
          <w:p w14:paraId="5FF7F6C4" w14:textId="7CF2CF3A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B2154" w:rsidRPr="00AB2154" w14:paraId="0E45FD0E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36FA7B30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4254B69B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46EE2DC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3A5FF4FA" w14:textId="77A50F62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B2154" w:rsidRPr="00AB2154" w14:paraId="5466D6FB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2E09BA95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4647BE52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10" w:type="dxa"/>
            <w:noWrap/>
            <w:hideMark/>
          </w:tcPr>
          <w:p w14:paraId="495D219C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30" w:type="dxa"/>
            <w:noWrap/>
            <w:hideMark/>
          </w:tcPr>
          <w:p w14:paraId="14DF4500" w14:textId="0EFC9DD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AB2154" w:rsidRPr="00AB2154" w14:paraId="585FFFD7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08524E0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58890DA8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1CDDC412" w14:textId="27B4B17B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02B79872" w14:textId="3A390431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AB2154" w:rsidRPr="00AB2154" w14:paraId="0955916D" w14:textId="77777777" w:rsidTr="00873A96">
        <w:trPr>
          <w:trHeight w:val="287"/>
        </w:trPr>
        <w:tc>
          <w:tcPr>
            <w:tcW w:w="1507" w:type="dxa"/>
            <w:noWrap/>
            <w:hideMark/>
          </w:tcPr>
          <w:p w14:paraId="75E6BE4F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2</w:t>
            </w:r>
          </w:p>
        </w:tc>
        <w:tc>
          <w:tcPr>
            <w:tcW w:w="2230" w:type="dxa"/>
            <w:noWrap/>
            <w:hideMark/>
          </w:tcPr>
          <w:p w14:paraId="301FE06D" w14:textId="77777777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51F175A9" w14:textId="3B25FA00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30" w:type="dxa"/>
            <w:noWrap/>
            <w:hideMark/>
          </w:tcPr>
          <w:p w14:paraId="373BB9D9" w14:textId="580981EC" w:rsidR="00AB2154" w:rsidRPr="00AB2154" w:rsidRDefault="00AB21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2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</w:tbl>
    <w:p w14:paraId="2F26198E" w14:textId="77777777" w:rsidR="00AB2154" w:rsidRPr="00AB2154" w:rsidRDefault="00AB215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B2154" w:rsidRPr="00AB2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AE"/>
    <w:rsid w:val="000B72AE"/>
    <w:rsid w:val="002A11E0"/>
    <w:rsid w:val="00374FCB"/>
    <w:rsid w:val="005B35FB"/>
    <w:rsid w:val="007C68AE"/>
    <w:rsid w:val="00873A96"/>
    <w:rsid w:val="00905953"/>
    <w:rsid w:val="00AB2154"/>
    <w:rsid w:val="00CB1AE1"/>
    <w:rsid w:val="00D4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D8058"/>
  <w15:chartTrackingRefBased/>
  <w15:docId w15:val="{0EB3FAAE-0FB7-411B-AA9D-A590861C6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C6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C6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C6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C6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C6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C68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C68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C68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C68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C6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C6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C6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C68A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C68A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C68A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C68A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C68A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C68A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C68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C6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C68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C6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C68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C68A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C68A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C68A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C6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C68A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C68A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B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tütüncü</dc:creator>
  <cp:keywords/>
  <dc:description/>
  <cp:lastModifiedBy>mehmet tütüncü</cp:lastModifiedBy>
  <cp:revision>4</cp:revision>
  <dcterms:created xsi:type="dcterms:W3CDTF">2024-05-13T09:51:00Z</dcterms:created>
  <dcterms:modified xsi:type="dcterms:W3CDTF">2024-05-19T22:16:00Z</dcterms:modified>
</cp:coreProperties>
</file>